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5B5A" w:rsidRPr="00D90B7E" w:rsidRDefault="00D90B7E" w:rsidP="00D90B7E">
      <w:pPr>
        <w:spacing w:line="480" w:lineRule="auto"/>
        <w:rPr>
          <w:sz w:val="24"/>
          <w:szCs w:val="24"/>
          <w:lang w:val="en-US"/>
        </w:rPr>
      </w:pPr>
      <w:bookmarkStart w:id="0" w:name="_GoBack"/>
      <w:bookmarkEnd w:id="0"/>
      <w:r w:rsidRPr="00D90B7E">
        <w:rPr>
          <w:rFonts w:ascii="Times New Roman" w:hAnsi="Times New Roman" w:cs="Times New Roman"/>
          <w:sz w:val="24"/>
          <w:szCs w:val="24"/>
          <w:lang w:val="en-GB"/>
        </w:rPr>
        <w:t>When including the non-drinkers to this analysis, the pattern remained the same. The VST continued to show a weak but significant relationship with frequency of alcohol use (</w:t>
      </w:r>
      <w:r w:rsidRPr="00D90B7E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D90B7E">
        <w:rPr>
          <w:rFonts w:ascii="Times New Roman" w:hAnsi="Times New Roman" w:cs="Times New Roman"/>
          <w:sz w:val="24"/>
          <w:szCs w:val="24"/>
          <w:lang w:val="en-GB"/>
        </w:rPr>
        <w:t xml:space="preserve"> = .18, </w:t>
      </w:r>
      <w:r w:rsidRPr="00D90B7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90B7E">
        <w:rPr>
          <w:rFonts w:ascii="Times New Roman" w:hAnsi="Times New Roman" w:cs="Times New Roman"/>
          <w:sz w:val="24"/>
          <w:szCs w:val="24"/>
          <w:lang w:val="en-GB"/>
        </w:rPr>
        <w:t xml:space="preserve"> = .025). For the OOOT, the disengagement index continued to show a weak association with the quantity (</w:t>
      </w:r>
      <w:r w:rsidRPr="00D90B7E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D90B7E">
        <w:rPr>
          <w:rFonts w:ascii="Times New Roman" w:hAnsi="Times New Roman" w:cs="Times New Roman"/>
          <w:sz w:val="24"/>
          <w:szCs w:val="24"/>
          <w:lang w:val="en-GB"/>
        </w:rPr>
        <w:t xml:space="preserve"> = .19, </w:t>
      </w:r>
      <w:r w:rsidRPr="00D90B7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90B7E">
        <w:rPr>
          <w:rFonts w:ascii="Times New Roman" w:hAnsi="Times New Roman" w:cs="Times New Roman"/>
          <w:sz w:val="24"/>
          <w:szCs w:val="24"/>
          <w:lang w:val="en-GB"/>
        </w:rPr>
        <w:t xml:space="preserve"> = .012) and frequency of alcohol use (</w:t>
      </w:r>
      <w:r w:rsidRPr="00D90B7E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Pr="00D90B7E">
        <w:rPr>
          <w:rFonts w:ascii="Times New Roman" w:hAnsi="Times New Roman" w:cs="Times New Roman"/>
          <w:sz w:val="24"/>
          <w:szCs w:val="24"/>
          <w:lang w:val="en-GB"/>
        </w:rPr>
        <w:t xml:space="preserve"> = .20, </w:t>
      </w:r>
      <w:r w:rsidRPr="00D90B7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D90B7E">
        <w:rPr>
          <w:rFonts w:ascii="Times New Roman" w:hAnsi="Times New Roman" w:cs="Times New Roman"/>
          <w:sz w:val="24"/>
          <w:szCs w:val="24"/>
          <w:lang w:val="en-GB"/>
        </w:rPr>
        <w:t xml:space="preserve"> = .012).</w:t>
      </w:r>
    </w:p>
    <w:sectPr w:rsidR="008A5B5A" w:rsidRPr="00D90B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B7E"/>
    <w:rsid w:val="00023B71"/>
    <w:rsid w:val="0007620D"/>
    <w:rsid w:val="000968C3"/>
    <w:rsid w:val="000B6824"/>
    <w:rsid w:val="000E241F"/>
    <w:rsid w:val="000F3FB0"/>
    <w:rsid w:val="0013720F"/>
    <w:rsid w:val="00175068"/>
    <w:rsid w:val="001B1C34"/>
    <w:rsid w:val="001D358F"/>
    <w:rsid w:val="001D5A4C"/>
    <w:rsid w:val="00271234"/>
    <w:rsid w:val="00290121"/>
    <w:rsid w:val="002A1994"/>
    <w:rsid w:val="002C3F47"/>
    <w:rsid w:val="002F1603"/>
    <w:rsid w:val="00301CB1"/>
    <w:rsid w:val="00303019"/>
    <w:rsid w:val="00312B80"/>
    <w:rsid w:val="003567FB"/>
    <w:rsid w:val="00404AE9"/>
    <w:rsid w:val="0041632B"/>
    <w:rsid w:val="00431412"/>
    <w:rsid w:val="00475EA1"/>
    <w:rsid w:val="0049621A"/>
    <w:rsid w:val="004F672E"/>
    <w:rsid w:val="005454E0"/>
    <w:rsid w:val="005733BD"/>
    <w:rsid w:val="00587B48"/>
    <w:rsid w:val="005B7C1C"/>
    <w:rsid w:val="005E5DB2"/>
    <w:rsid w:val="006179B0"/>
    <w:rsid w:val="00653475"/>
    <w:rsid w:val="006607FE"/>
    <w:rsid w:val="006A6C4F"/>
    <w:rsid w:val="006C4AB3"/>
    <w:rsid w:val="006D5D8C"/>
    <w:rsid w:val="006D7227"/>
    <w:rsid w:val="006E5A8F"/>
    <w:rsid w:val="00762316"/>
    <w:rsid w:val="00784484"/>
    <w:rsid w:val="00795C17"/>
    <w:rsid w:val="008320EC"/>
    <w:rsid w:val="00876A94"/>
    <w:rsid w:val="008A5B5A"/>
    <w:rsid w:val="008B3797"/>
    <w:rsid w:val="008B4A6B"/>
    <w:rsid w:val="008D60D0"/>
    <w:rsid w:val="008E3761"/>
    <w:rsid w:val="008F77A9"/>
    <w:rsid w:val="00901B06"/>
    <w:rsid w:val="00912331"/>
    <w:rsid w:val="00934556"/>
    <w:rsid w:val="00936D34"/>
    <w:rsid w:val="00975F6A"/>
    <w:rsid w:val="009A6E85"/>
    <w:rsid w:val="009E6066"/>
    <w:rsid w:val="009E750C"/>
    <w:rsid w:val="009F09B0"/>
    <w:rsid w:val="00A03973"/>
    <w:rsid w:val="00A26140"/>
    <w:rsid w:val="00A61E72"/>
    <w:rsid w:val="00A67308"/>
    <w:rsid w:val="00A756E1"/>
    <w:rsid w:val="00AB5677"/>
    <w:rsid w:val="00AE0229"/>
    <w:rsid w:val="00B143FE"/>
    <w:rsid w:val="00B40746"/>
    <w:rsid w:val="00B46FBC"/>
    <w:rsid w:val="00BD51AC"/>
    <w:rsid w:val="00BF0FAB"/>
    <w:rsid w:val="00BF3FC1"/>
    <w:rsid w:val="00C01992"/>
    <w:rsid w:val="00C4573A"/>
    <w:rsid w:val="00C46174"/>
    <w:rsid w:val="00C531F4"/>
    <w:rsid w:val="00C765E8"/>
    <w:rsid w:val="00CE6E8B"/>
    <w:rsid w:val="00D23D08"/>
    <w:rsid w:val="00D54542"/>
    <w:rsid w:val="00D601A3"/>
    <w:rsid w:val="00D90B7E"/>
    <w:rsid w:val="00DB7FA9"/>
    <w:rsid w:val="00DD3252"/>
    <w:rsid w:val="00DE70AE"/>
    <w:rsid w:val="00E75861"/>
    <w:rsid w:val="00EC0AB4"/>
    <w:rsid w:val="00EC1BA3"/>
    <w:rsid w:val="00EC2E5E"/>
    <w:rsid w:val="00F05E7C"/>
    <w:rsid w:val="00F96F35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29929F-B337-4BF9-A929-362F3D834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Heitmann</dc:creator>
  <cp:keywords/>
  <dc:description/>
  <cp:lastModifiedBy>J. Heitmann</cp:lastModifiedBy>
  <cp:revision>2</cp:revision>
  <dcterms:created xsi:type="dcterms:W3CDTF">2020-01-16T08:13:00Z</dcterms:created>
  <dcterms:modified xsi:type="dcterms:W3CDTF">2020-01-16T08:13:00Z</dcterms:modified>
</cp:coreProperties>
</file>